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rPr/>
      </w:pPr>
      <w:r>
        <w:rPr>
          <w:rFonts w:cs="Calibri" w:ascii="Calibri" w:hAnsi="Calibri"/>
          <w:b/>
          <w:sz w:val="36"/>
        </w:rPr>
        <w:t>ArrayPitope: Automated analysis of amino acid substitutions for peptide microarray-based antibody epitope mapping</w:t>
      </w:r>
    </w:p>
    <w:p>
      <w:pPr>
        <w:pStyle w:val="Normal"/>
        <w:spacing w:lineRule="auto" w:line="360" w:before="240" w:after="200"/>
        <w:rPr>
          <w:rFonts w:ascii="Calibri" w:hAnsi="Calibri" w:eastAsia="Calibri" w:cs="Times New Roman"/>
          <w:bCs/>
          <w:iCs/>
          <w:color w:val="000000"/>
          <w:szCs w:val="22"/>
          <w:lang w:eastAsia="en-US"/>
        </w:rPr>
      </w:pPr>
      <w:r>
        <w:rPr>
          <w:rFonts w:eastAsia="Calibri" w:cs="Times New Roman" w:ascii="Calibri" w:hAnsi="Calibri"/>
          <w:bCs/>
          <w:iCs/>
          <w:color w:val="000000"/>
          <w:szCs w:val="22"/>
          <w:lang w:eastAsia="en-US"/>
        </w:rPr>
        <w:t xml:space="preserve">Christian </w:t>
      </w:r>
      <w:r>
        <w:rPr>
          <w:rFonts w:eastAsia="Calibri" w:cs="Times New Roman" w:ascii="Calibri" w:hAnsi="Calibri"/>
          <w:bCs/>
          <w:iCs/>
          <w:color w:val="000000"/>
          <w:szCs w:val="22"/>
          <w:lang w:val="en-US" w:eastAsia="en-US"/>
        </w:rPr>
        <w:t>Skjødt</w:t>
      </w:r>
      <w:r>
        <w:rPr>
          <w:rFonts w:eastAsia="Calibri" w:cs="Times New Roman" w:ascii="Calibri" w:hAnsi="Calibri"/>
          <w:bCs/>
          <w:iCs/>
          <w:color w:val="000000"/>
          <w:szCs w:val="22"/>
          <w:lang w:eastAsia="en-US"/>
        </w:rPr>
        <w:t xml:space="preserve"> Hansen</w:t>
      </w:r>
      <w:r>
        <w:rPr>
          <w:rFonts w:eastAsia="Calibri" w:cs="Times New Roman" w:ascii="Calibri" w:hAnsi="Calibri"/>
          <w:bCs/>
          <w:iCs/>
          <w:color w:val="000000"/>
          <w:szCs w:val="22"/>
          <w:vertAlign w:val="superscript"/>
          <w:lang w:eastAsia="en-US"/>
        </w:rPr>
        <w:t>1</w:t>
      </w:r>
      <w:r>
        <w:rPr>
          <w:rFonts w:eastAsia="Calibri" w:cs="Times New Roman" w:ascii="Calibri" w:hAnsi="Calibri"/>
          <w:bCs/>
          <w:iCs/>
          <w:color w:val="000000"/>
          <w:szCs w:val="22"/>
          <w:lang w:eastAsia="en-US"/>
        </w:rPr>
        <w:t>, Thomas Østerbye</w:t>
      </w:r>
      <w:r>
        <w:rPr>
          <w:rFonts w:eastAsia="Calibri" w:cs="Times New Roman" w:ascii="Calibri" w:hAnsi="Calibri"/>
          <w:bCs/>
          <w:iCs/>
          <w:color w:val="000000"/>
          <w:szCs w:val="22"/>
          <w:vertAlign w:val="superscript"/>
          <w:lang w:eastAsia="en-US"/>
        </w:rPr>
        <w:t>2</w:t>
      </w:r>
      <w:r>
        <w:rPr>
          <w:rFonts w:eastAsia="Calibri" w:cs="Times New Roman" w:ascii="Calibri" w:hAnsi="Calibri"/>
          <w:bCs/>
          <w:iCs/>
          <w:color w:val="000000"/>
          <w:szCs w:val="22"/>
          <w:lang w:eastAsia="en-US"/>
        </w:rPr>
        <w:t>, Paolo Marcatili</w:t>
      </w:r>
      <w:r>
        <w:rPr>
          <w:rFonts w:eastAsia="Calibri" w:cs="Times New Roman" w:ascii="Calibri" w:hAnsi="Calibri"/>
          <w:bCs/>
          <w:iCs/>
          <w:color w:val="000000"/>
          <w:szCs w:val="22"/>
          <w:vertAlign w:val="superscript"/>
          <w:lang w:eastAsia="en-US"/>
        </w:rPr>
        <w:t>1</w:t>
      </w:r>
      <w:r>
        <w:rPr>
          <w:rFonts w:eastAsia="Calibri" w:cs="Times New Roman" w:ascii="Calibri" w:hAnsi="Calibri"/>
          <w:bCs/>
          <w:iCs/>
          <w:color w:val="000000"/>
          <w:szCs w:val="22"/>
          <w:lang w:eastAsia="en-US"/>
        </w:rPr>
        <w:t>, Ole Lund</w:t>
      </w:r>
      <w:r>
        <w:rPr>
          <w:rFonts w:eastAsia="Calibri" w:cs="Times New Roman" w:ascii="Calibri" w:hAnsi="Calibri"/>
          <w:bCs/>
          <w:iCs/>
          <w:color w:val="000000"/>
          <w:szCs w:val="22"/>
          <w:vertAlign w:val="superscript"/>
          <w:lang w:eastAsia="en-US"/>
        </w:rPr>
        <w:t>1</w:t>
      </w:r>
      <w:r>
        <w:rPr>
          <w:rFonts w:eastAsia="Calibri" w:cs="Times New Roman" w:ascii="Calibri" w:hAnsi="Calibri"/>
          <w:bCs/>
          <w:iCs/>
          <w:color w:val="000000"/>
          <w:szCs w:val="22"/>
          <w:lang w:eastAsia="en-US"/>
        </w:rPr>
        <w:t>, Søren Buus</w:t>
      </w:r>
      <w:r>
        <w:rPr>
          <w:rFonts w:eastAsia="Calibri" w:cs="Times New Roman" w:ascii="Calibri" w:hAnsi="Calibri"/>
          <w:bCs/>
          <w:iCs/>
          <w:color w:val="000000"/>
          <w:szCs w:val="22"/>
          <w:vertAlign w:val="superscript"/>
          <w:lang w:eastAsia="en-US"/>
        </w:rPr>
        <w:t>2</w:t>
      </w:r>
      <w:r>
        <w:rPr>
          <w:rFonts w:eastAsia="Calibri" w:cs="Times New Roman" w:ascii="Calibri" w:hAnsi="Calibri"/>
          <w:bCs/>
          <w:iCs/>
          <w:color w:val="000000"/>
          <w:szCs w:val="22"/>
          <w:lang w:eastAsia="en-US"/>
        </w:rPr>
        <w:t>, and Morten Nielsen</w:t>
      </w:r>
      <w:r>
        <w:rPr>
          <w:rFonts w:eastAsia="Calibri" w:cs="Times New Roman" w:ascii="Calibri" w:hAnsi="Calibri"/>
          <w:bCs/>
          <w:iCs/>
          <w:color w:val="000000"/>
          <w:szCs w:val="22"/>
          <w:vertAlign w:val="superscript"/>
          <w:lang w:eastAsia="en-US"/>
        </w:rPr>
        <w:t>1,3*</w:t>
      </w:r>
    </w:p>
    <w:p>
      <w:pPr>
        <w:pStyle w:val="Normal"/>
        <w:spacing w:lineRule="auto" w:line="360" w:before="240" w:after="200"/>
        <w:rPr>
          <w:rFonts w:ascii="Calibri" w:hAnsi="Calibri" w:eastAsia="Calibri" w:cs="Times New Roman"/>
          <w:bCs/>
          <w:iCs/>
          <w:color w:val="000000"/>
          <w:szCs w:val="22"/>
          <w:lang w:eastAsia="en-US"/>
        </w:rPr>
      </w:pPr>
      <w:r>
        <w:rPr>
          <w:rFonts w:eastAsia="Calibri" w:cs="Times New Roman" w:ascii="Calibri" w:hAnsi="Calibri"/>
          <w:color w:val="000000"/>
          <w:szCs w:val="22"/>
          <w:vertAlign w:val="superscript"/>
          <w:lang w:val="en-US" w:eastAsia="en-US"/>
        </w:rPr>
        <w:t>1</w:t>
      </w:r>
      <w:r>
        <w:rPr>
          <w:rFonts w:eastAsia="Calibri" w:cs="Times New Roman" w:ascii="Calibri" w:hAnsi="Calibri"/>
          <w:color w:val="000000"/>
          <w:szCs w:val="22"/>
          <w:lang w:val="en-US" w:eastAsia="en-US"/>
        </w:rPr>
        <w:t xml:space="preserve"> Center for Biological Sequence Analysis, Department of Bio and Health Informatics,</w:t>
      </w:r>
      <w:bookmarkStart w:id="0" w:name="_GoBack"/>
      <w:bookmarkEnd w:id="0"/>
      <w:r>
        <w:rPr>
          <w:rFonts w:eastAsia="Calibri" w:cs="Times New Roman" w:ascii="Calibri" w:hAnsi="Calibri"/>
          <w:color w:val="000000"/>
          <w:szCs w:val="22"/>
          <w:lang w:val="en-US" w:eastAsia="en-US"/>
        </w:rPr>
        <w:t xml:space="preserve"> Technical University of Denmark, Kgs. Lyngby, Denmark </w:t>
      </w:r>
    </w:p>
    <w:p>
      <w:pPr>
        <w:pStyle w:val="Normal"/>
        <w:spacing w:lineRule="auto" w:line="360" w:before="0" w:after="200"/>
        <w:rPr>
          <w:rFonts w:ascii="Calibri" w:hAnsi="Calibri" w:eastAsia="Calibri" w:cs="Times New Roman"/>
          <w:color w:val="000000"/>
          <w:szCs w:val="22"/>
          <w:lang w:val="en-US" w:eastAsia="en-US"/>
        </w:rPr>
      </w:pPr>
      <w:r>
        <w:rPr>
          <w:rFonts w:eastAsia="Calibri" w:cs="Times New Roman" w:ascii="Calibri" w:hAnsi="Calibri"/>
          <w:color w:val="000000"/>
          <w:szCs w:val="22"/>
          <w:vertAlign w:val="superscript"/>
          <w:lang w:val="en-US" w:eastAsia="en-US"/>
        </w:rPr>
        <w:t>2</w:t>
      </w:r>
      <w:r>
        <w:rPr>
          <w:rFonts w:eastAsia="Calibri" w:cs="Times New Roman" w:ascii="Calibri" w:hAnsi="Calibri"/>
          <w:color w:val="000000"/>
          <w:szCs w:val="22"/>
          <w:lang w:val="en-US" w:eastAsia="en-US"/>
        </w:rPr>
        <w:t xml:space="preserve"> Laboratory of Experimental Immunology, Faculty of Health Sciences, University of Copenhagen, Copenhagen, Denmark</w:t>
      </w:r>
    </w:p>
    <w:p>
      <w:pPr>
        <w:pStyle w:val="Normal"/>
        <w:spacing w:lineRule="auto" w:line="360" w:before="0" w:after="200"/>
        <w:rPr/>
      </w:pPr>
      <w:r>
        <w:rPr>
          <w:rFonts w:eastAsia="Calibri" w:cs="Times New Roman" w:ascii="Calibri" w:hAnsi="Calibri"/>
          <w:color w:val="000000"/>
          <w:szCs w:val="22"/>
          <w:vertAlign w:val="superscript"/>
          <w:lang w:val="en-US" w:eastAsia="en-US"/>
        </w:rPr>
        <w:t xml:space="preserve">3 </w:t>
      </w:r>
      <w:r>
        <w:rPr>
          <w:rFonts w:eastAsia="Calibri" w:cs="Times New Roman" w:ascii="Calibri" w:hAnsi="Calibri"/>
          <w:color w:val="000000"/>
          <w:szCs w:val="22"/>
          <w:lang w:val="en-US" w:eastAsia="en-US"/>
        </w:rPr>
        <w:t>Instituto de Investigaciones Biotecnológicas, Universidad Nacional de San Martín, Buenos Aires, Argentina</w:t>
      </w:r>
    </w:p>
    <w:p>
      <w:pPr>
        <w:pStyle w:val="Normal1"/>
        <w:spacing w:lineRule="auto" w:line="36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* Corresponding author: Morten Nielsen, E-mail: mniel@cbs.dtu.dk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440" w:right="1440" w:gutter="0" w:header="708" w:top="1440" w:footer="708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4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6"/>
        <w:gridCol w:w="1536"/>
        <w:gridCol w:w="1536"/>
        <w:gridCol w:w="744"/>
      </w:tblGrid>
      <w:tr>
        <w:trPr>
          <w:trHeight w:val="23" w:hRule="atLeast"/>
        </w:trPr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Posi-tion</w:t>
            </w:r>
          </w:p>
        </w:tc>
        <w:tc>
          <w:tcPr>
            <w:tcW w:w="1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Peptide</w:t>
            </w:r>
          </w:p>
        </w:tc>
        <w:tc>
          <w:tcPr>
            <w:tcW w:w="1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pitope</w:t>
            </w:r>
          </w:p>
        </w:tc>
        <w:tc>
          <w:tcPr>
            <w:tcW w:w="744" w:type="dxa"/>
            <w:tcBorders>
              <w:left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Native Signal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bookmarkStart w:id="1" w:name="RANGE!A1%3AD593"/>
            <w:r>
              <w:rPr>
                <w:rFonts w:eastAsia="Times New Roman" w:cs="Times New Roman" w:ascii="Consolas" w:hAnsi="Consolas"/>
                <w:sz w:val="16"/>
                <w:szCs w:val="16"/>
              </w:rPr>
              <w:t>1</w:t>
            </w:r>
            <w:bookmarkEnd w:id="1"/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MKWVTFISLLFLFS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5.5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WVTFISLLFLFSS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------S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5.5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WVTFISLLFLFSSAY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VTFISLLFLFSSAY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TFISLLFLFSSAYS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0.5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FISLLFLFSSAYSRG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ISLLFLFSSAYSRGV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SLLFLFSSAYSRGVF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4.5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LFLFSSAYSRGVF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FLFSSAYSRGVFR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FLFSSAYSRGVFRRD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FSSAYSRGVFRRD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FSSAYSRGVFRRDA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SSAYSRGVFRRDAH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5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SAYSRGVFRRDAHK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YSRGVFRRDAHKS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YSRGVFRRDAHKSEV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5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SRGVFRRDAHKSEV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RGVFRRDAHKSEVA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GVFRRDAHKSEVAH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5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VFRRDAHKSEVAHRF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FRRDAHKSEVAHRF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RRDAHKSEVAHRFKD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RDAHKSEVAHRFKD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DAHKSEVAHRFKDLG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----F-DLG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HKSEVAHRFKDLG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---FKDLGE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05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HKSEVAHRFKDLGE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--FKDLGEE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3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SEVAHRFKDLGEE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-FKDLGEE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5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SEVAHRFKDLGEENF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FKDLGEE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65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VAHRFKDLGEENF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F-DLGEE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5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VAHRFKDLGEENFK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F-DLGEE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3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HRFKDLGEENFKA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F-DLGEE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1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Posi-tio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Peptid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pitope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Native Signal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HRFKDLGEENFKALV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FKDLGEE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1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RFKDLGEENFKALV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F-DLGEE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2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FKDLGEENFKALVLI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F-DLGEE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2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DLGEENFKALVLI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D--EEN--AL-LI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8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DLGEENFKALVLIAF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EEN--A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9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GEENFKALVLIAF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E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8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GEENFKALVLIAFAQ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E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ENFKALVLIAFAQY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NFKALVLIAFAQY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NFKALVLIAFAQYLQ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FKALVLIAFAQYLQQ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ALVLIAFAQYLQQ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LVLIAFAQYLQQCP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5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VLIAFAQYLQQCPF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VLIAFAQYLQQCPF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IAFAQYLQQCPFED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IAFAQYLQQCPFED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FAQYLQQCPFEDHV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FAQYLQQCPFEDHV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QYLQQCPFEDHVK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QYLQQCPFEDHVKLV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YLQQCPFEDHVKLV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-E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QQCPFEDHVKLVN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QQCPFEDHVKLVNEV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QCPFEDHVKLVNEVT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---LVNEV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5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CPFEDHVKLVNEVT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--LVNEV-E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8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PFEDHVKLVNEVTEF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-LVNEVTEF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6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FEDHVKLVNEVTEF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-LVNEVTEF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8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DHVKLVNEVTEFA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-LVNEVTEF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2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DHVKLVNEVTEFAKT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-LVNEVTEF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9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HVKLVNEVTEFAKT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-LVNEVTEF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4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VKLVNEVTEFAKTCV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22"/>
              </w:rPr>
            </w:pPr>
            <w:r>
              <w:rPr>
                <w:rFonts w:cs="Consolas" w:ascii="Consolas" w:hAnsi="Consolas"/>
                <w:sz w:val="16"/>
                <w:szCs w:val="22"/>
              </w:rPr>
              <w:t>--LVNEVTEF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9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Posi-tio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Peptid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pitope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Native Signal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LVNEVTEFAKTCV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LVNEVTEF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9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VNEVTEFAKTCVAD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LVNEVTEF--T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7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VNEVTEFAKTCVAD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TEF-KTCV--E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55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NEVTEFAKTCVAD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EF-KT-V-DE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2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VTEFAKTCVADES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EFAKT-V-DE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2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VTEFAKTCVADESA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EF--T-V-DES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2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TEFAKTCVADESAE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EF--T-V-DES-E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8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FAKTCVADESAEN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CV-DESAE-C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5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FAKTCVADESAENCD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C-ADESAE-C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15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KTCVADESAENCD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C-ADESAE-C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7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TCVADESAENCDK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C-ADESAE-C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8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TCVADESAENCDKS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C--DESAE-C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3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CVADESAENCDKSL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C-ADESAE-CD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0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VADESAENCDKSLHT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DESAE--D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5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DESAENCDKSLHT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DESAE--D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3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8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DESAENCDKSLHTLF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E--DKSL-TLF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95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8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SAENCDKSLHTLFG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DKSL-TLF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55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8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SAENCDKSLHTLFGD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E--DKSL-TLF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8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8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ENCDKSLHTLFGD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DKSL-TLF-D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3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8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NCDKSLHTLFGDK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DKSL-TLF-D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8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8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NCDKSLHTLFGDKL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DKSL-TLF-D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9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8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CDKSLHTLFGDKLCT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DKSL-TLF-D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95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8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DKSLHTLFGDKLCTV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DKSL-TLF-D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7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8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SLHTLFGDKLCTV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8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SLHTLFGDKLCTVAT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9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HTLFGDKLCTVAT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9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HTLFGDKLCTVATL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9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TLFGDKLCTVATLR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9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FGDKLCTVATLRET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9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FGDKLCTVATLRETY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AT--E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8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9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GDKLCTVATLRETYG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VAT-RE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8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9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DKLCTVATLRETYG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VAT-RE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1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9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LCTVATLRETYGEM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VAT-RE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1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9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CTVATLRETYGEM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VAT-RE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0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9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CTVATLRETYGEMAD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VA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8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0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TVATLRETYGEMAD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VAT-RET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9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0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VATLRETYGEMADC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9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0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TLRETYGEMADCC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E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0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TLRETYGEMADCCA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E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0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RETYGEMADCCAKQ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E----C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0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RETYGEMADCCAKQ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DCC--Q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9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0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TYGEMADCCAKQEP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DCC--QE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15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TYGEMADCCAKQEP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E--DCC--QE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3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0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YGEMADCCAKQEPE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DCC--QE-E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3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0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GEMADCCAKQEPER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DCCAKQE-E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6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1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MADCCAKQEPERN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DCC--Q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7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1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MADCCAKQEPERNE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AKQ--E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25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1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DCCAKQEPERNECF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C-AKQEPE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8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1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DCCAKQEPERNECF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Q-PE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3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1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CCAKQEPERNECFLQ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Q-PE--E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3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1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CAKQEPERNECFLQ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Q-PE--E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1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KQEPERNECFLQH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E--E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1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QEPERNECFLQHKD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1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QEPERNECFLQHKDD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1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PERNECFLQHKDD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2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PERNECFLQHKDDNP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2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RNECFLQHKDDNP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2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RNECFLQHKDDNPN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2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NECFLQHKDDNPNLP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D-NPNL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9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2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CFLQHKDDNPNLP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NPN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65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Posi-tio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Peptid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pitope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Native Signal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2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CFLQHKDDNPNLPR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PNLP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1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2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FLQHKDDNPNLPRLV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NLP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8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2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QHKDDNPNLPRLV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NLP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75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2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QHKDDNPNLPRLVRP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N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15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2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HKDDNPNLPRLVRP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0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3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DDNPNLPRLVRPEV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NL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3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3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DDNPNLPRLVRPEVD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NLP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2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3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DNPNLPRLVRPEVDV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NLPRLV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0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3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NPNLPRLVRPEVDVM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LP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4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3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PNLPRLVRPEVDVM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RLV-PE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3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3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NLPRLVRPEVDVMCT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LV-PE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0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3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PRLVRPEVDVMCT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LV-PE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8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3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PRLVRPEVDVMCTAF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PEVD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9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3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RLVRPEVDVMCTAF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EVD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3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VRPEVDVMCTAFHD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EVD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4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VRPEVDVMCTAFHD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4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RPEVDVMCTAFHDN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5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4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PEVDVMCTAFHDNE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4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VDVMCTAFHDNEET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4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VDVMCTAFHDNEETF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F-DNEETF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6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4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DVMCTAFHDNEETF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F-DNEETF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6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4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VMCTAFHDNEETFL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F-DNEETF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4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4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MCTAFHDNEETFLK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DNEETF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1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4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CTAFHDNEETFLKKY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F-DNEETF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9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4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TAFHDNEETFLKKY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F-DNEETF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5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5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FHDNEETFLKKYLY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DNEETF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10.5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5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FHDNEETFLKKYLY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DNEETF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3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5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HDNEETFLKKYLYEI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DNEETF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2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5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DNEETFLKKYLYEI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DNEETFL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4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5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NEETFLKKYLYEIA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5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ETFLKKYLYEIAR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5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TFLKKYLYEIARR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5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TFLKKYLYEIARRHP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E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5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FLKKYLYEIARRHPY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F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5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KKYLYEIARRHPYF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6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KYLYEIARRHPYFY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6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YLYEIARRHPYFY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5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6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YLYEIARRHPYFYAP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YLYE-A----YFYA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3.5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6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YEIARRHPYFYAP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0.5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6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YEIARRHPYFYAPE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E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9.5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6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IARRHPYFYAPEL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Y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4.5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6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IARRHPYFYAPELLF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E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6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RRHPYFYAPELLFF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E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4.5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6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RRHPYFYAPELLFF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F---E--FF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6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RHPYFYAPELLFFA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E--FF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5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7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HPYFYAPELLFFAK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PE--FF-KR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1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7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PYFYAPELLFFAKRY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PE--FF-KR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1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7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YFYAPELLFFAKRY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PE--FF-K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7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FYAPELLFFAKRYK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PE--FF-K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7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YAPELLFFAKRYKA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PE-LF--KR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7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PELLFFAKRYKAAF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PE-LF--K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7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PELLFFAKRYKAAFT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PE-LF--K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9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7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LLFFAKRYKAAFT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E--F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7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LFFAKRYKAAFTE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7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FFAKRYKAAFTEC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E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8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FFAKRYKAAFTECCQ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E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8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FAKRYKAAFTECCQ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E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8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KRYKAAFTECCQA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5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8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RYKAAFTECCQAAD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8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RYKAAFTECCQAAD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Posi-tio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Peptid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pitope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Native Signal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8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YKAAFTECCQAADK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8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AAFTECCQAADKA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8.5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8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AFTECCQAADKAA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E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8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FTECCQAADKAAC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E-----D---C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8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FTECCQAADKAACL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E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9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TECCQAADKAACLLP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E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9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CCQAADKAACLLP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9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CCQAADKAACLLPK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9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CQAADKAACLLPKLD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9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QAADKAACLLPKLD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E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1.5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9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ADKAACLLPKLDE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LP-LDE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9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DKAACLLPKLDEL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L--LDE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9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DKAACLLPKLDELRD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LLP-LDEL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9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AACLLPKLDELRD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LDE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9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ACLLPKLDELRDEG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LDE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3.5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0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CLLPKLDELRDEG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LDEL--E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0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CLLPKLDELRDEGK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LDE---E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0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LPKLDELRDEGKA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DE---E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0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PKLDELRDEGKAS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LDEL--E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0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PKLDELRDEGKASS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0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LDELRDEGKASSA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0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DELRDEGKASSAKQ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DE--A-SA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DELRDEGKASSAKQ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E--A-SA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9.5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0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LRDEGKASSAKQR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E--DE--A-SA-Q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0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RDEGKASSAKQRL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K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1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RDEGKASSAKQRLK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A-S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1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DEGKASSAKQRLKC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A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1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GKASSAKQRLKCA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K-----Q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1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GKASSAKQRLKCAS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1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ASSAKQRLKCASLQ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1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SSAKQRLKCASLQ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1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SSAKQRLKCASLQKF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1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SAKQRLKCASLQKFG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1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KQRLKCASLQKFG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1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QRLKCASLQKFGE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5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2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QRLKCASLQKFGER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E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2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RLKCASLQKFGERAF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FGER-F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2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KCASLQKFGERAF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KFGER-F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2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CASLQKFGERAFK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KFGER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2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CASLQKFGERAFKAW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FGER-F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8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2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SLQKFGERAFKAW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FGE--F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2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SLQKFGERAFKAWAV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F-E--F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2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QKFGERAFKAWAV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FGE--F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2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QKFGERAFKAWAVA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2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FGERAFKAWAVAR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FGE--F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3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FGERAFKAWAVARL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3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GERAFKAWAVARLSQ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5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3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RAFKAWAVARLSQ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3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RAFKAWAVARLSQRF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3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FKAWAVARLSQRFP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3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FKAWAVARLSQRFP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3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AWAVARLSQRFPK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QRFP-A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3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WAVARLSQRFPKA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3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WAVARLSQRFPKAEF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Q-FP-AE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8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3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VARLSQRFPKAEF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FPKAEF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2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4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VARLSQRFPKAEFA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QRFPKAEFAE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6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4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RLSQRFPKAEFAEV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QRFPKAEFAE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7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4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RLSQRFPKAEFAEV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FPKAEFAE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8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4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SQRFPKAEFAEVS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FPKAEFAE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8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4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SQRFPKAEFAEVSK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FPKAEFAE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6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Posi-tio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Peptid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pitope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Native Signal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4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QRFPKAEFAEVSKLV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PKAEFAE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5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4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RFPKAEFAEVSKLVT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FPKAEFAE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3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4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FPKAEFAEVSKLVTD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PKAEFAE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3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4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PKAEFAEVSKLVTD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P-AEFAEVSKLV--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8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4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AEFAEVSKLVTDLT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EF-EVSKLV--LT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7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5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EFAEVSKLVTDLT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EVSKLV--LT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9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5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FAEVSKLVTDLTKV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EVSKLV-DLT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6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5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FAEVSKLVTDLTKV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EVSKLVTDLT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2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5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EVSKLVTDLTKVHT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EVSKLV--LT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0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5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VSKLVTDLTKVHT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EVSKLV--LT----E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2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5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VSKLVTDLTKVHTE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V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5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SKLVTDLTKVHTEC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5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LVTDLTKVHTECC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5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VTDLTKVHTECCHG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5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VTDLTKVHTECCHGD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6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TDLTKVHTECCHGD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6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DLTKVHTECCHGDL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6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TKVHTECCHGDLL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6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TKVHTECCHGDLLE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6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VHTECCHGDLLEC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6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VHTECCHGDLLECAD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6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HTECCHGDLLECADD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6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TECCHGDLLECADD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6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CCHGDLLECADDR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6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CCHGDLLECADDRAD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7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CHGDLLECADDRAD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7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HGDLLECADDRADL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7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GDLLECADDRADLA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7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DLLECADDRADLAKY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7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LECADDRADLAKYI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7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ECADDRADLAKYI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7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CADDRADLAKYIC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7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CADDRADLAKYICE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7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DDRADLAKYICENQ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7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DDRADLAKYICENQD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L--YI-E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8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DRADLAKYICENQ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E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8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RADLAKYICENQDSI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E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8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DLAKYICENQDSI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E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8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DLAKYICENQDSIS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E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8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8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AKYICENQDSISS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5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8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KYICENQDSISSK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8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YICENQDSISSKL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8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YICENQDSISSKLK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IS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85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8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ICENQDSISSKLKE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8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CENQDSISSKLKEC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I-----E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9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NQDSISSKLKECC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9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NQDSISSKLKECCE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9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QDSISSKLKECCEKP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5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9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DSISSKLKECCEKP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9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SISSKLKECCEKPL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E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9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ISSKLKECCEKPLL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9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SSKLKECCEKPLLE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9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SKLKECCEKPLLEK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9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LKECCEKPLLEKS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9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KECCEKPLLEKSH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0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ECCEKPLLEKSHCI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0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CCEKPLLEKSHCI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0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CCEKPLLEKSHCIA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0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CEKPLLEKSHCIAEV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5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0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KPLLEKSHCIAEV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Posi-tio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Peptid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pitope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Native Signal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0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PLLEKSHCIAEVE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0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PLLEKSHCIAEVEND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LEKSHCIAEVEND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0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EKSHCIAEVENDEM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0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KSHCIAEVENDEMP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1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SHCIAEVENDEMP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DEMPA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1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1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SHCIAEVENDEMPAD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DEMPAD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8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1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HCIAEVENDEMPAD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DEMPAD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9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1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CIAEVENDEMPADLP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DEMPADLP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9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1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IAEVENDEMPADLP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DEMPADLP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8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1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EVENDEMPADLPS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DEMPADLP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8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1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VENDEMPADLPSL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DEMPADLPSL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5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1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VENDEMPADLPSLA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EMPADLP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9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1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NDEMPADLPSLAAD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DEMPADLP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4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1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NDEMPADLPSLAADF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DEMPADLP-L--D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7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2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DEMPADLPSLAADFV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DEMPADLPSLAADFV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2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2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MPADLPSLAADFV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L--LAADFVE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2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2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MPADLPSLAADFV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SLAADFVES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5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2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PADLPSLAADFVES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LAADFVESK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3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2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DLPSLAADFVESKD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LAADFVE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9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2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DLPSLAADFVESKDV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LAADFVESK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95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2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PSLAADFVESKDV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L-ADFVESK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0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2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PSLAADFVESKDVC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L-ADFVESKD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3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2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SLAADFVESKDVCK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LAADFVES-D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1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2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AADFVESKDVCKNY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L-ADFVE-KD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2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3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ADFVESKDVCKNY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DFVE-KD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1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3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DFVESKDVCKNYA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DFVE-KD------E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6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3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DFVESKDVCKNYAE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DFVE-KD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3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3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FVESKDVCKNYAEA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E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3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VESKDVCKNYAEAKD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3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SKDVCKNYAEAKDV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3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SKDVCKNYAEAKDVF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3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DVCKNYAEAKDVF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3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DVCKNYAEAKDVFLG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3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VCKNYAEAKDVFLGM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4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CKNYAEAKDVFLGMF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4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NYAEAKDVFLGMF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4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NYAEAKDVFLGMFLY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4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YAEAKDVFLGMFLY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E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4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EAKDVFLGMFLYEY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4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AKDVFLGMFLYEY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E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4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KDVFLGMFLYEYA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4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DVFLGMFLYEYAR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E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4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DVFLGMFLYEYARR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5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4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VFLGMFLYEYARRHP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5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FLGMFLYEYARRHPD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E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5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GMFLYEYARRHPDY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5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GMFLYEYARRHPDY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5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MFLYEYARRHPDYSV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5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FLYEYARRHPDYSVV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5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5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YEYARRHPDYSVV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5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YEYARRHPDYSVVL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5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YARRHPDYSVVLL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5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YARRHPDYSVVLLL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5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5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RRHPDYSVVLLLR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6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RRHPDYSVVLLLRL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6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RHPDYSVVLLLRLA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6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HPDYSVVLLLRLAKT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6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PDYSVVLLLRLAKTY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6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DYSVVLLLRLAKTY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Posi-tio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Peptid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pitope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Native Signal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6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YSVVLLLRLAKTYET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6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SVVLLLRLAKTYETT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E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6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VVLLLRLAKTYETT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6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VLLLRLAKTYETTL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6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LLRLAKTYETTLE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7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LRLAKTYETTLEK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7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RLAKTYETTLEKC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7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RLAKTYETTLEKCC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7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AKTYETTLEKCCA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E---E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7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KTYETTLEKCCAA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7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TYETTLEKCCAAAD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7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TYETTLEKCCAAADP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7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YETTLEKCCAAADP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7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TTLEKCCAAADPH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7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TTLEKCCAAADPHE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8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TLEKCCAAADPHECY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E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8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EKCCAAADPHECY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E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8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KCCAAADPHECYA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E-------P-E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8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CCAAADPHECYAKV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D--E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8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CCAAADPHECYAKVF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A----E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8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CAAADPHECYAKVFD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8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AADPHECYAKVFD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E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8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ADPHECYAKVFDEF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8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DPHECYAKVFDEF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VFDEFK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3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8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DPHECYAKVFDEFKP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FDEFKP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3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9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PHECYAKVFDEFKP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FDEFKP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3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9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HECYAKVFDEFKPLV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FDEFKP-V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0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9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CYAKVFDEFKPLV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DEFKP--E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8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9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CYAKVFDEFKPLVE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DEFKP-VE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8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9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YAKVFDEFKPLVEEP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DEFKP--E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9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9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KVFDEFKPLVEEPQ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DEFKP--E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55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9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VFDEFKPLVEEPQ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DEFKP--E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75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9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VFDEFKPLVEEPQN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DEFKP--E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6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9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FDEFKPLVEEPQNLI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DEFKP--E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0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9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DEFKPLVEEPQNLI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DEFKP-VEE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8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0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FKPLVEEPQNLIKQ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EFKP-VEEP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0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0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FKPLVEEPQNLIKQ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LVEEPQ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0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PLVEEPQNLIKQN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LVEEPQ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0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PLVEEPQNLIKQNC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LVEEPQN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9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0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VEEPQNLIKQNCE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LVEEPQ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8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0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VEEPQNLIKQNCELF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0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EPQNLIKQNCELF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PQNLIKQNCELFEQ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0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PQNLIKQNCELFEQ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0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QNLIKQNCELFEQLG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1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NLIKQNCELFEQLG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5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1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IKQNCELFEQLGEY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1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IKQNCELFEQLGEY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1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QNCELFEQLGEYKF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L-EY-F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85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1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QNCELFEQLGEYKFQ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ELFE-LGEYKFQ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45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1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NCELFEQLGEYKFQ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E-FE-LGEY-FQ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3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1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CELFEQLGEYKFQN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ELFE-LGEYKFQ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35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1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LFEQLGEYKFQNA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FEQLGEY-FQ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8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1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FEQLGEYKFQNAL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LFE-LGEY-FQ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65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1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FEQLGEYKFQNALLV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E-L-EY-F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9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2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QLGEYKFQNALLV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E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2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QLGEYKFQNALLVRY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E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5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2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GEYKFQNALLVRYT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2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GEYKFQNALLVRYT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2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YKFQNALLVRYTK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Posi-tio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Peptid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pitope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Native Signal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2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YKFQNALLVRYTKKV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2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FQNALLVRYTKKVP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2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FQNALLVRYTKKVPQ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2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QNALLVRYTKKVPQV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8.5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2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NALLVRYTKKVPQV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3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LLVRYTKKVPQVST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3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LVRYTKKVPQVSTP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2.5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3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VRYTKKVPQVSTPT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3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VRYTKKVPQVSTPT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3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RYTKKVPQVSTPTLV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4.5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3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YTKKVPQVSTPTLV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3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TKKVPQVSTPTLVEV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3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KVPQVSTPTLVEV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3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VPQVSTPTLVEVS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E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1.5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3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VPQVSTPTLVEVSR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4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PQVSTPTLVEVSRN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4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QVSTPTLVEVSRNLG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E----L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4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VSTPTLVEVSRNLG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E-S-NL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4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STPTLVEVSRNLGKV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VEVSRNLG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4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TPTLVEVSRNLGKVG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E-SRNLG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5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4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PTLVEVSRNLGKVG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E-SRNLG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5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4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TLVEVSRNLGKVGS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S-NL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4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VEVSRNLGKVGSK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E-S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4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VEVSRNLGKVGSKC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EVS-NL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5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4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VSRNLGKVGSKCC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5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VSRNLGKVGSKCCK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5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SRNLGKVGSKCCKHP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5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5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RNLGKVGSKCCKHP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5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NLGKVGSKCCKHPE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5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GKVGSKCCKHPEA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5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GKVGSKCCKHPEAK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5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VGSKCCKHPEAKRM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E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5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VGSKCCKHPEAKRMP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5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GSKCCKHPEAKRMP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E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5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SKCCKHPEAKRMPC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6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CCKHPEAKRMPCA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6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CCKHPEAKRMPCAED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E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6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CKHPEAKRMPCAEDY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6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HPEAKRMPCAEDY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E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6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HPEAKRMPCAEDYL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6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PEAKRMPCAEDYLSV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E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6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AKRMPCAEDYLSVV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6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KRMPCAEDYLSVV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6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RMPCAEDYLSVVL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6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RMPCAEDYLSVVLNQ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E--LSVV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7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MPCAEDYLSVVLNQ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E--L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7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PCAEDYLSVVLNQL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E------L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7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CAEDYLSVVLNQLCV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E---S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7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EDYLSVVLNQLCV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E-YLS-V--Q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7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DYLSVVLNQLCVL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7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DYLSVVLNQLCVLH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5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7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YLSVVLNQLCVLHE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E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7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SVVLNQLCVLHEKT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E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7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SVVLNQLCVLHEKTP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E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7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VVLNQLCVLHEKTPV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E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8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VLNQLCVLHEKTPV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8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NQLCVLHEKTPVSD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8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NQLCVLHEKTPVSD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E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8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QLCVLHEKTPVSDRV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E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8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CVLHEKTPVSDRVT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E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Posi-tio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Peptid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pitope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Native Signal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8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CVLHEKTPVSDRVT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8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VLHEKTPVSDRVTK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8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HEKTPVSDRVTKC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E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8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HEKTPVSDRVTKCCT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8.5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8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KTPVSDRVTKCCT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E-------------E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1.5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9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TPVSDRVTKCCT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E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5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9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TPVSDRVTKCCTES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9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PVSDRVTKCCTESLV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E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9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VSDRVTKCCTESLV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9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SDRVTKCCTESLVN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E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9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DRVTKCCTESLVNR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E--V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9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RVTKCCTESLVNRRP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9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VTKCCTESLVNRRP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E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0.5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9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TKCCTESLVNRRPCF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E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9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CCTESLVNRRPCF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E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0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CCTESLVNRRPCFS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ES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0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CTESLVNRRPCFSA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E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0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TESLVNRRPCFSAL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0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SLVNRRPCFSALEV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0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SLVNRRPCFSALEVD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E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0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VNRRPCFSALEVD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0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VNRRPCFSALEVDET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NRRPCFSALEVDETY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LEVDETY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85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0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RRPCFSALEVDETYV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LEVDETY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6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0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RPCFSALEVDETYVP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LEVDETY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5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1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PCFSALEVDETYVP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LEVDETY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1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1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CFSALEVDETYVPK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LEVDETY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6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1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FSALEVDETYVPKEF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LEVDETY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9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1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SALEVDETYVPKEF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LE-DETY-P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2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1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LEVDETYVPKEFN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LEVDETY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0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1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EVDETYVPKEFNA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LEVDETY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2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1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VDETYVPKEFNAET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EVDETYV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1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1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VDETYVPKEFNAETF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1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DETYVPKEFNAETFT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2.5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1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TYVPKEFNAETFTF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2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TYVPKEFNAETFTF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2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YVPKEFNAETFTFH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3.5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2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VPKEFNAETFTFHAD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2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PKEFNAETFTFHADI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2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EFNAETFTFHADI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2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FNAETFTFHADICT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F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2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FNAETFTFHADICT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E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5.5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2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NAETFTFHADICTL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E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2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ETFTFHADICTLS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2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TFTFHADICTLSE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3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TFTFHADICTLSEK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3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FTFHADICTLSEKE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3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TFHADICTLSEKERQ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3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FHADICTLSEKERQI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F-ADI--LSEKERQI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1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3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HADICTLSEKERQI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I-TLSEKERQI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3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3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DICTLSEKERQIK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AD---LSEKERQI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2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3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DICTLSEKERQIKKQ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LSEKE-QI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7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3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ICTLSEKERQIKKQT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LSEKE-QI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3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3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CTLSEKERQIKKQT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TLSEKE-QI---TA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3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3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TLSEKERQIKKQTA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LSEKE-QI--QT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3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4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SEKERQIKKQTALV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LSEKE-QI---T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35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4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SEKERQIKKQTALV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E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4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KERQIKKQTALVE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4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ERQIKKQTALVELV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4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RQIKKQTALVELV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Posi-tio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Peptid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pitope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Native Signal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4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RQIKKQTALVELVK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4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QIKKQTALVELVKH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4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IKKQTALVELVKHKP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5.5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4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KQTALVELVKHKP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4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QTALVELVKHKPK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5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QTALVELVKHKPKAT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5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TALVELVKHKPKAT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5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5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LVELVKHKPKATK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5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VELVKHKPKATKEQ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5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VELVKHKPKATKEQ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5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LVKHKPKATKEQL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L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5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VKHKPKATKEQLK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5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VKHKPKATKEQLKAV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5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HKPKATKEQLKAVM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3.5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5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HKPKATKEQLKAVMD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2.5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6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PKATKEQLKAVMDD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E--KA--D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9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6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PKATKEQLKAVMDDF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E-L-A--DD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6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ATKEQLKAVMDDF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E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6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TKEQLKAVMDDFA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TKEQLKA--DDF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9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6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TKEQLKAVMDDFAAF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E-LKA--DDF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6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EQLKAVMDDFAAFV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E---A--DD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6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QLKAVMDDFAAFV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E--------F--F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6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QLKAVMDDFAAFVE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--E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6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LKAVMDDFAAFVEK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D------E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nsolas" w:hAnsi="Consolas" w:eastAsia="Times New Roman" w:cs="Consolas"/>
                <w:sz w:val="16"/>
                <w:szCs w:val="16"/>
              </w:rPr>
            </w:pPr>
            <w:r>
              <w:rPr>
                <w:rFonts w:eastAsia="Times New Roman" w:cs="Consolas" w:ascii="Consolas" w:hAnsi="Consolas"/>
                <w:sz w:val="16"/>
                <w:szCs w:val="16"/>
              </w:rPr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Posi-tion</w:t>
            </w:r>
          </w:p>
        </w:tc>
        <w:tc>
          <w:tcPr>
            <w:tcW w:w="1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Peptide</w:t>
            </w:r>
          </w:p>
        </w:tc>
        <w:tc>
          <w:tcPr>
            <w:tcW w:w="1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pitope</w:t>
            </w:r>
          </w:p>
        </w:tc>
        <w:tc>
          <w:tcPr>
            <w:tcW w:w="744" w:type="dxa"/>
            <w:tcBorders>
              <w:left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Native Signal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6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AVMDDFAAFVEKC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E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7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VMDDFAAFVEKCC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E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7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VMDDFAAFVEKCCK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D-----E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7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MDDFAAFVEKCCKAD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E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7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DDFAAFVEKCCKADD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E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7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DFAAFVEKCCKADD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D-----E------D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7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FAAFVEKCCKADDK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E--------E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7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AFVEKCCKADDKET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E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7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FVEKCCKADDKET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E-----DD-ET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7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FVEKCCKADDKETCF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E-----DD-E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2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7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VEKCCKADDKETCF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E-C---DD-ETC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6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8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KCCKADDKETCFA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ADD-ETCF-E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0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8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CCKADDKETCFAE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DD-ETC--EE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90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8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CCKADDKETCFAEEG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C---DD-ETC--EE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114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8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CKADDKETCFAEEG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DD-ET---EE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78.5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8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ADDKETCFAEEGK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D-E----EE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8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DDKETCFAEEGKK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D------E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8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DDKETCFAEEGKKLV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E----E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41.5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8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DKETCFAEEGKKLV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D------EE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8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8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KETCFAEEGKKLVA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E----E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7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8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ETCFAEEGKKLVAA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E-----E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6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9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TCFAEEGKKLVAASQ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EE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3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9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CFAEEGKKLVAASQ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E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9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FAEEGKKLVAASQA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E---------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31.00</w:t>
            </w:r>
          </w:p>
        </w:tc>
      </w:tr>
      <w:tr>
        <w:trPr>
          <w:trHeight w:val="23" w:hRule="atLeast"/>
        </w:trPr>
        <w:tc>
          <w:tcPr>
            <w:tcW w:w="65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59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AEEGKKLVAASQAA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cs="Consolas" w:ascii="Consolas" w:hAnsi="Consolas"/>
                <w:sz w:val="16"/>
                <w:szCs w:val="16"/>
              </w:rPr>
              <w:t>-----------E-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onsolas" w:hAnsi="Consolas"/>
                <w:sz w:val="16"/>
                <w:szCs w:val="16"/>
              </w:rPr>
              <w:t>29.00</w:t>
            </w:r>
          </w:p>
        </w:tc>
      </w:tr>
    </w:tbl>
    <w:p>
      <w:pPr>
        <w:sectPr>
          <w:type w:val="continuous"/>
          <w:pgSz w:w="11906" w:h="16838"/>
          <w:pgMar w:left="1440" w:right="1440" w:gutter="0" w:header="708" w:top="1440" w:footer="708" w:bottom="1440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1"/>
        <w:spacing w:lineRule="auto" w:line="360"/>
        <w:jc w:val="both"/>
        <w:rPr/>
      </w:pPr>
      <w:r>
        <w:rPr>
          <w:rStyle w:val="StrongEmphasis"/>
          <w:rFonts w:cs="Calibri" w:ascii="Calibri" w:hAnsi="Calibri"/>
          <w:szCs w:val="18"/>
        </w:rPr>
        <w:t>S1 Table: T</w:t>
      </w:r>
      <w:r>
        <w:rPr>
          <w:rFonts w:cs="Calibri" w:ascii="Calibri" w:hAnsi="Calibri"/>
          <w:b/>
          <w:szCs w:val="18"/>
        </w:rPr>
        <w:t>arget-specific positions of individual peptides</w:t>
      </w:r>
      <w:r>
        <w:rPr>
          <w:rFonts w:cs="Calibri" w:ascii="Calibri" w:hAnsi="Calibri"/>
          <w:szCs w:val="18"/>
        </w:rPr>
        <w:t xml:space="preserve">. The table shows output of all overlapping peptides mapping the HSA protein sequence. Positions identified as being important for binding (identified by the Dunnett’s test of complete single-amino acid substitutions at the p&lt;0.0001 level) are highlighted whereas dashes indicate positions not involved in binding. The median signal of copies of the corresponding native peptide is shown. </w:t>
      </w:r>
    </w:p>
    <w:sectPr>
      <w:type w:val="continuous"/>
      <w:pgSz w:w="11906" w:h="16838"/>
      <w:pgMar w:left="1440" w:right="1440" w:gutter="0" w:header="708" w:top="1440" w:footer="708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4"/>
      <w:lang w:val="en-GB" w:bidi="ar-SA" w:eastAsia="zh-CN"/>
    </w:rPr>
  </w:style>
  <w:style w:type="paragraph" w:styleId="Heading1">
    <w:name w:val="Heading 1"/>
    <w:basedOn w:val="Normal1"/>
    <w:next w:val="Normal1"/>
    <w:qFormat/>
    <w:pPr>
      <w:keepNext w:val="true"/>
      <w:keepLines/>
      <w:numPr>
        <w:ilvl w:val="0"/>
        <w:numId w:val="1"/>
      </w:numPr>
      <w:spacing w:before="200" w:after="0"/>
      <w:contextualSpacing/>
      <w:outlineLvl w:val="0"/>
    </w:pPr>
    <w:rPr>
      <w:rFonts w:ascii="Trebuchet MS" w:hAnsi="Trebuchet MS" w:eastAsia="Trebuchet MS" w:cs="Times New Roman"/>
      <w:sz w:val="32"/>
      <w:lang w:val="en-US"/>
    </w:rPr>
  </w:style>
  <w:style w:type="paragraph" w:styleId="Heading2">
    <w:name w:val="Heading 2"/>
    <w:basedOn w:val="Normal1"/>
    <w:next w:val="Normal1"/>
    <w:qFormat/>
    <w:pPr>
      <w:keepNext w:val="true"/>
      <w:keepLines/>
      <w:numPr>
        <w:ilvl w:val="1"/>
        <w:numId w:val="1"/>
      </w:numPr>
      <w:spacing w:before="200" w:after="0"/>
      <w:contextualSpacing/>
      <w:outlineLvl w:val="1"/>
    </w:pPr>
    <w:rPr>
      <w:rFonts w:ascii="Trebuchet MS" w:hAnsi="Trebuchet MS" w:eastAsia="Trebuchet MS" w:cs="Times New Roman"/>
      <w:b/>
      <w:sz w:val="26"/>
      <w:lang w:val="en-US"/>
    </w:rPr>
  </w:style>
  <w:style w:type="paragraph" w:styleId="Heading3">
    <w:name w:val="Heading 3"/>
    <w:basedOn w:val="Normal1"/>
    <w:next w:val="Normal1"/>
    <w:qFormat/>
    <w:pPr>
      <w:keepNext w:val="true"/>
      <w:keepLines/>
      <w:numPr>
        <w:ilvl w:val="2"/>
        <w:numId w:val="1"/>
      </w:numPr>
      <w:spacing w:before="160" w:after="0"/>
      <w:contextualSpacing/>
      <w:outlineLvl w:val="2"/>
    </w:pPr>
    <w:rPr>
      <w:rFonts w:ascii="Trebuchet MS" w:hAnsi="Trebuchet MS" w:eastAsia="Trebuchet MS" w:cs="Times New Roman"/>
      <w:b/>
      <w:color w:val="666666"/>
      <w:sz w:val="24"/>
      <w:lang w:val="en-US"/>
    </w:rPr>
  </w:style>
  <w:style w:type="paragraph" w:styleId="Heading4">
    <w:name w:val="Heading 4"/>
    <w:basedOn w:val="Normal1"/>
    <w:next w:val="Normal1"/>
    <w:qFormat/>
    <w:pPr>
      <w:keepNext w:val="true"/>
      <w:keepLines/>
      <w:numPr>
        <w:ilvl w:val="3"/>
        <w:numId w:val="1"/>
      </w:numPr>
      <w:spacing w:before="160" w:after="0"/>
      <w:contextualSpacing/>
      <w:outlineLvl w:val="3"/>
    </w:pPr>
    <w:rPr>
      <w:rFonts w:ascii="Trebuchet MS" w:hAnsi="Trebuchet MS" w:eastAsia="Trebuchet MS" w:cs="Times New Roman"/>
      <w:color w:val="666666"/>
      <w:sz w:val="20"/>
      <w:u w:val="single"/>
      <w:lang w:val="en-US"/>
    </w:rPr>
  </w:style>
  <w:style w:type="paragraph" w:styleId="Heading5">
    <w:name w:val="Heading 5"/>
    <w:basedOn w:val="Normal1"/>
    <w:next w:val="Normal1"/>
    <w:qFormat/>
    <w:pPr>
      <w:keepNext w:val="true"/>
      <w:keepLines/>
      <w:numPr>
        <w:ilvl w:val="4"/>
        <w:numId w:val="1"/>
      </w:numPr>
      <w:spacing w:before="160" w:after="0"/>
      <w:contextualSpacing/>
      <w:outlineLvl w:val="4"/>
    </w:pPr>
    <w:rPr>
      <w:rFonts w:ascii="Trebuchet MS" w:hAnsi="Trebuchet MS" w:eastAsia="Trebuchet MS" w:cs="Times New Roman"/>
      <w:color w:val="666666"/>
      <w:sz w:val="20"/>
      <w:lang w:val="en-US"/>
    </w:rPr>
  </w:style>
  <w:style w:type="paragraph" w:styleId="Heading6">
    <w:name w:val="Heading 6"/>
    <w:basedOn w:val="Normal1"/>
    <w:next w:val="Normal1"/>
    <w:qFormat/>
    <w:pPr>
      <w:keepNext w:val="true"/>
      <w:keepLines/>
      <w:numPr>
        <w:ilvl w:val="5"/>
        <w:numId w:val="1"/>
      </w:numPr>
      <w:spacing w:before="160" w:after="0"/>
      <w:contextualSpacing/>
      <w:outlineLvl w:val="5"/>
    </w:pPr>
    <w:rPr>
      <w:rFonts w:ascii="Trebuchet MS" w:hAnsi="Trebuchet MS" w:eastAsia="Trebuchet MS" w:cs="Times New Roman"/>
      <w:i/>
      <w:color w:val="666666"/>
      <w:sz w:val="20"/>
      <w:lang w:val="en-US"/>
    </w:rPr>
  </w:style>
  <w:style w:type="character" w:styleId="WW8Num1z0">
    <w:name w:val="WW8Num1z0"/>
    <w:qFormat/>
    <w:rPr>
      <w:rFonts w:ascii="Symbol" w:hAnsi="Symbol" w:eastAsia="Arial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rebuchet MS" w:hAnsi="Trebuchet MS" w:eastAsia="Trebuchet MS" w:cs="Trebuchet MS"/>
      <w:color w:val="000000"/>
      <w:sz w:val="32"/>
      <w:szCs w:val="24"/>
    </w:rPr>
  </w:style>
  <w:style w:type="character" w:styleId="Heading2Char">
    <w:name w:val="Heading 2 Char"/>
    <w:qFormat/>
    <w:rPr>
      <w:rFonts w:ascii="Trebuchet MS" w:hAnsi="Trebuchet MS" w:eastAsia="Trebuchet MS" w:cs="Trebuchet MS"/>
      <w:b/>
      <w:color w:val="000000"/>
      <w:sz w:val="26"/>
      <w:szCs w:val="24"/>
    </w:rPr>
  </w:style>
  <w:style w:type="character" w:styleId="Heading3Char">
    <w:name w:val="Heading 3 Char"/>
    <w:qFormat/>
    <w:rPr>
      <w:rFonts w:ascii="Trebuchet MS" w:hAnsi="Trebuchet MS" w:eastAsia="Trebuchet MS" w:cs="Trebuchet MS"/>
      <w:b/>
      <w:color w:val="666666"/>
      <w:sz w:val="24"/>
      <w:szCs w:val="24"/>
    </w:rPr>
  </w:style>
  <w:style w:type="character" w:styleId="Heading4Char">
    <w:name w:val="Heading 4 Char"/>
    <w:qFormat/>
    <w:rPr>
      <w:rFonts w:ascii="Trebuchet MS" w:hAnsi="Trebuchet MS" w:eastAsia="Trebuchet MS" w:cs="Trebuchet MS"/>
      <w:color w:val="666666"/>
      <w:szCs w:val="24"/>
      <w:u w:val="single"/>
    </w:rPr>
  </w:style>
  <w:style w:type="character" w:styleId="Heading5Char">
    <w:name w:val="Heading 5 Char"/>
    <w:qFormat/>
    <w:rPr>
      <w:rFonts w:ascii="Trebuchet MS" w:hAnsi="Trebuchet MS" w:eastAsia="Trebuchet MS" w:cs="Trebuchet MS"/>
      <w:color w:val="666666"/>
      <w:szCs w:val="24"/>
    </w:rPr>
  </w:style>
  <w:style w:type="character" w:styleId="Heading6Char">
    <w:name w:val="Heading 6 Char"/>
    <w:qFormat/>
    <w:rPr>
      <w:rFonts w:ascii="Trebuchet MS" w:hAnsi="Trebuchet MS" w:eastAsia="Trebuchet MS" w:cs="Trebuchet MS"/>
      <w:i/>
      <w:color w:val="666666"/>
      <w:szCs w:val="24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TitleChar">
    <w:name w:val="Title Char"/>
    <w:qFormat/>
    <w:rPr>
      <w:rFonts w:ascii="Trebuchet MS" w:hAnsi="Trebuchet MS" w:eastAsia="Trebuchet MS" w:cs="Trebuchet MS"/>
      <w:color w:val="000000"/>
      <w:sz w:val="42"/>
      <w:szCs w:val="24"/>
    </w:rPr>
  </w:style>
  <w:style w:type="character" w:styleId="SubtitleChar">
    <w:name w:val="Subtitle Char"/>
    <w:qFormat/>
    <w:rPr>
      <w:rFonts w:ascii="Trebuchet MS" w:hAnsi="Trebuchet MS" w:eastAsia="Trebuchet MS" w:cs="Trebuchet MS"/>
      <w:i/>
      <w:color w:val="666666"/>
      <w:sz w:val="26"/>
      <w:szCs w:val="24"/>
    </w:rPr>
  </w:style>
  <w:style w:type="character" w:styleId="CommentTextChar">
    <w:name w:val="Comment Text Char"/>
    <w:qFormat/>
    <w:rPr>
      <w:rFonts w:ascii="Arial" w:hAnsi="Arial" w:eastAsia="Arial" w:cs="Arial"/>
      <w:color w:val="000000"/>
      <w:sz w:val="20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eastAsia="Arial" w:cs="Tahoma"/>
      <w:color w:val="000000"/>
      <w:sz w:val="16"/>
      <w:szCs w:val="16"/>
    </w:rPr>
  </w:style>
  <w:style w:type="character" w:styleId="CommentSubjectChar">
    <w:name w:val="Comment Subject Char"/>
    <w:qFormat/>
    <w:rPr>
      <w:rFonts w:ascii="Arial" w:hAnsi="Arial" w:eastAsia="Arial" w:cs="Arial"/>
      <w:b/>
      <w:bCs/>
      <w:color w:val="000000"/>
      <w:sz w:val="20"/>
      <w:szCs w:val="24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1"/>
    <w:next w:val="Normal1"/>
    <w:qFormat/>
    <w:pPr>
      <w:keepNext w:val="true"/>
      <w:keepLines/>
      <w:spacing w:before="0" w:after="0"/>
      <w:contextualSpacing/>
    </w:pPr>
    <w:rPr>
      <w:rFonts w:ascii="Trebuchet MS" w:hAnsi="Trebuchet MS" w:eastAsia="Trebuchet MS" w:cs="Times New Roman"/>
      <w:sz w:val="4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Subtitle">
    <w:name w:val="Subtitle"/>
    <w:basedOn w:val="Normal1"/>
    <w:next w:val="Normal1"/>
    <w:qFormat/>
    <w:pPr>
      <w:keepNext w:val="true"/>
      <w:keepLines/>
      <w:spacing w:before="0" w:after="200"/>
      <w:contextualSpacing/>
    </w:pPr>
    <w:rPr>
      <w:rFonts w:ascii="Trebuchet MS" w:hAnsi="Trebuchet MS" w:eastAsia="Trebuchet MS" w:cs="Times New Roman"/>
      <w:i/>
      <w:color w:val="666666"/>
      <w:sz w:val="2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rFonts w:cs="Times New Roman"/>
      <w:sz w:val="20"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imes New Roman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7T21:43:00Z</dcterms:created>
  <dc:creator>csh</dc:creator>
  <dc:description/>
  <cp:keywords/>
  <dc:language>en-US</dc:language>
  <cp:lastModifiedBy>csh</cp:lastModifiedBy>
  <dcterms:modified xsi:type="dcterms:W3CDTF">2016-12-07T22:36:00Z</dcterms:modified>
  <cp:revision>4</cp:revision>
  <dc:subject/>
  <dc:title/>
</cp:coreProperties>
</file>